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C37FC" w14:textId="374C228D" w:rsidR="00D401A1" w:rsidRPr="00BB3348" w:rsidRDefault="00FA0AA7" w:rsidP="00D401A1">
      <w:pPr>
        <w:pStyle w:val="Didascalia"/>
        <w:keepNext/>
        <w:rPr>
          <w:rFonts w:ascii="Palatino Linotype" w:hAnsi="Palatino Linotype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BB3348">
        <w:rPr>
          <w:rFonts w:ascii="Palatino Linotype" w:hAnsi="Palatino Linotype"/>
          <w:b/>
          <w:bCs/>
          <w:i w:val="0"/>
          <w:iCs w:val="0"/>
          <w:color w:val="000000" w:themeColor="text1"/>
          <w:sz w:val="20"/>
          <w:szCs w:val="20"/>
          <w:lang w:val="en-US"/>
        </w:rPr>
        <w:t>SUPPLEMENTARY MATERIALS</w:t>
      </w:r>
    </w:p>
    <w:p w14:paraId="59977069" w14:textId="728A1B0A" w:rsidR="00D401A1" w:rsidRPr="009D7045" w:rsidRDefault="00D401A1" w:rsidP="00D401A1">
      <w:pPr>
        <w:pStyle w:val="Didascalia"/>
        <w:keepNext/>
        <w:rPr>
          <w:rFonts w:ascii="Palatino Linotype" w:hAnsi="Palatino Linotype"/>
          <w:color w:val="000000" w:themeColor="text1"/>
          <w:sz w:val="20"/>
          <w:szCs w:val="20"/>
          <w:lang w:val="en-US"/>
        </w:rPr>
      </w:pPr>
      <w:r w:rsidRPr="009D7045">
        <w:rPr>
          <w:rFonts w:ascii="Palatino Linotype" w:hAnsi="Palatino Linotype"/>
          <w:b/>
          <w:bCs/>
          <w:color w:val="000000" w:themeColor="text1"/>
          <w:sz w:val="20"/>
          <w:szCs w:val="20"/>
          <w:lang w:val="en-US"/>
        </w:rPr>
        <w:t>Table 2</w:t>
      </w:r>
      <w:r w:rsidRPr="009D7045">
        <w:rPr>
          <w:rFonts w:ascii="Palatino Linotype" w:hAnsi="Palatino Linotype"/>
          <w:color w:val="000000" w:themeColor="text1"/>
          <w:sz w:val="20"/>
          <w:szCs w:val="20"/>
          <w:lang w:val="en-US"/>
        </w:rPr>
        <w:t xml:space="preserve"> – Microbiota and psychometrical scale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384"/>
        <w:gridCol w:w="2216"/>
        <w:gridCol w:w="992"/>
      </w:tblGrid>
      <w:tr w:rsidR="00D401A1" w:rsidRPr="00F52C45" w14:paraId="0D60E726" w14:textId="77777777" w:rsidTr="00847EA2">
        <w:tc>
          <w:tcPr>
            <w:tcW w:w="250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1C05AAA" w14:textId="77777777" w:rsidR="00D401A1" w:rsidRPr="00F52C45" w:rsidRDefault="00D401A1" w:rsidP="00642A3F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icrobiota</w:t>
            </w:r>
          </w:p>
        </w:tc>
        <w:tc>
          <w:tcPr>
            <w:tcW w:w="2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63028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Psychometrical scale</w:t>
            </w:r>
          </w:p>
        </w:tc>
        <w:tc>
          <w:tcPr>
            <w:tcW w:w="22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64B58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Pearson's correlation coefficient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295F19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960A47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401A1" w:rsidRPr="00F52C45" w14:paraId="116F5418" w14:textId="77777777" w:rsidTr="00847EA2">
        <w:tc>
          <w:tcPr>
            <w:tcW w:w="2505" w:type="dxa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14:paraId="59905B5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23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0E18B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ADS Depression</w:t>
            </w:r>
          </w:p>
        </w:tc>
        <w:tc>
          <w:tcPr>
            <w:tcW w:w="22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D5F53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</w:tcBorders>
          </w:tcPr>
          <w:p w14:paraId="482D6B0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2</w:t>
            </w:r>
          </w:p>
        </w:tc>
      </w:tr>
      <w:tr w:rsidR="00D401A1" w:rsidRPr="00F52C45" w14:paraId="73B0E815" w14:textId="77777777" w:rsidTr="00847EA2">
        <w:tc>
          <w:tcPr>
            <w:tcW w:w="2505" w:type="dxa"/>
            <w:vMerge/>
            <w:tcBorders>
              <w:bottom w:val="nil"/>
              <w:right w:val="nil"/>
            </w:tcBorders>
            <w:vAlign w:val="center"/>
          </w:tcPr>
          <w:p w14:paraId="76F9D5D0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98C762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ADS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C9CF40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C49BBA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8</w:t>
            </w:r>
          </w:p>
        </w:tc>
      </w:tr>
      <w:tr w:rsidR="00D401A1" w:rsidRPr="00F52C45" w14:paraId="2669E214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64C4557A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Verrucomicrob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B10203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General Health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4B15B6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0BCAA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32D4A2C5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4712CD57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TM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75C65A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EB4E32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C7C2CE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6</w:t>
            </w:r>
          </w:p>
        </w:tc>
      </w:tr>
      <w:tr w:rsidR="00D401A1" w:rsidRPr="00F52C45" w14:paraId="53659841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2752028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cinetobact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25F680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127026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93064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6</w:t>
            </w:r>
          </w:p>
        </w:tc>
      </w:tr>
      <w:tr w:rsidR="00D401A1" w:rsidRPr="00F52C45" w14:paraId="6DD403E3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B8EDF2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3150BA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96CEFF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3FB37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5</w:t>
            </w:r>
          </w:p>
        </w:tc>
      </w:tr>
      <w:tr w:rsidR="00D401A1" w:rsidRPr="00F52C45" w14:paraId="0586AD7D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79A615D2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ctinomyc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3A00AF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DD1219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0337F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4</w:t>
            </w:r>
          </w:p>
        </w:tc>
      </w:tr>
      <w:tr w:rsidR="00D401A1" w:rsidRPr="00F52C45" w14:paraId="29CC44D6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ABA5513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erococc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95E8A5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AEF61D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8A1EC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5</w:t>
            </w:r>
          </w:p>
        </w:tc>
      </w:tr>
      <w:tr w:rsidR="00D401A1" w:rsidRPr="00F52C45" w14:paraId="03F495E3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799F9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0EBE8C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Self-contro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54ED9D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08C18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2</w:t>
            </w:r>
          </w:p>
        </w:tc>
      </w:tr>
      <w:tr w:rsidR="00D401A1" w:rsidRPr="00F52C45" w14:paraId="188DCF65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5926CA1B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kkermans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02440D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General Health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9D7E8B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B08B82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41A1193F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135A08B8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topob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00D491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8B9034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C0203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&lt;0.001</w:t>
            </w:r>
          </w:p>
        </w:tc>
      </w:tr>
      <w:tr w:rsidR="00D401A1" w:rsidRPr="00F52C45" w14:paraId="41729978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C5254C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arnesiell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D8C3F1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TAI Y 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85C866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09C263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0</w:t>
            </w:r>
          </w:p>
        </w:tc>
      </w:tr>
      <w:tr w:rsidR="00D401A1" w:rsidRPr="00F52C45" w14:paraId="2D309EC2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4765EB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C1D8A2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Positive Well-being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44A8A1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AA0282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4E369AB6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D473C5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0E384F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D-RISC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371C98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4C53C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0</w:t>
            </w:r>
          </w:p>
        </w:tc>
      </w:tr>
      <w:tr w:rsidR="00D401A1" w:rsidRPr="00F52C45" w14:paraId="377B96EF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1FDA1268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Bifidobacter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C00F4E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CS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BC0029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02FDE9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9</w:t>
            </w:r>
          </w:p>
        </w:tc>
      </w:tr>
      <w:tr w:rsidR="00D401A1" w:rsidRPr="00F52C45" w14:paraId="57B05C28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B5A1243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Catenibacter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97B5A1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C3C4F0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B12A4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2</w:t>
            </w:r>
          </w:p>
        </w:tc>
      </w:tr>
      <w:tr w:rsidR="00D401A1" w:rsidRPr="00F52C45" w14:paraId="48622D68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3CC4D5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FC0B2A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Q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E93015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8A761D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1</w:t>
            </w:r>
          </w:p>
        </w:tc>
      </w:tr>
      <w:tr w:rsidR="00D401A1" w:rsidRPr="00F52C45" w14:paraId="76728C32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974CB9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hristensenell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0B4484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F45007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530A68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8</w:t>
            </w:r>
          </w:p>
        </w:tc>
      </w:tr>
      <w:tr w:rsidR="00D401A1" w:rsidRPr="00F52C45" w14:paraId="1839E536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379489C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EE3589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2CB9E5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886035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5</w:t>
            </w:r>
          </w:p>
        </w:tc>
      </w:tr>
      <w:tr w:rsidR="00D401A1" w:rsidRPr="00F52C45" w14:paraId="63866DF5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001B1799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lostridi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A64E6E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BFC019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D5F0E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6</w:t>
            </w:r>
          </w:p>
        </w:tc>
      </w:tr>
      <w:tr w:rsidR="00D401A1" w:rsidRPr="00F52C45" w14:paraId="00122F70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7352CC4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lostridiaceaeSMB5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E03301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Positive Well-being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B59013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9004B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3</w:t>
            </w:r>
          </w:p>
        </w:tc>
      </w:tr>
      <w:tr w:rsidR="00D401A1" w:rsidRPr="00F52C45" w14:paraId="56BF71C9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4B28353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F64E45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C99A9C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E127FD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3</w:t>
            </w:r>
          </w:p>
        </w:tc>
      </w:tr>
      <w:tr w:rsidR="00D401A1" w:rsidRPr="00F52C45" w14:paraId="30BAC072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97D10A7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DF487F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Q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91122D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173561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5</w:t>
            </w:r>
          </w:p>
        </w:tc>
      </w:tr>
      <w:tr w:rsidR="00D401A1" w:rsidRPr="00F52C45" w14:paraId="58BBD58E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07759435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Collinsell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4C370F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S-11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8D1D16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5A56A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8</w:t>
            </w:r>
          </w:p>
        </w:tc>
      </w:tr>
      <w:tr w:rsidR="00D401A1" w:rsidRPr="00F52C45" w14:paraId="133B27F2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8FC96F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omamonad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D37FDD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811C37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85C74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5</w:t>
            </w:r>
          </w:p>
        </w:tc>
      </w:tr>
      <w:tr w:rsidR="00D401A1" w:rsidRPr="00F52C45" w14:paraId="12571C0D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F781C0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DD7D2F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BC638A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79665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1</w:t>
            </w:r>
          </w:p>
        </w:tc>
      </w:tr>
      <w:tr w:rsidR="00D401A1" w:rsidRPr="00F52C45" w14:paraId="108AB55F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2DBE47B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Corynebacter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8D920A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CC62B3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975A01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2</w:t>
            </w:r>
          </w:p>
        </w:tc>
      </w:tr>
      <w:tr w:rsidR="00D401A1" w:rsidRPr="00F52C45" w14:paraId="3F322394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45CC764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65A24E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B46F9D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EB052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6</w:t>
            </w:r>
          </w:p>
        </w:tc>
      </w:tr>
      <w:tr w:rsidR="00D401A1" w:rsidRPr="00F52C45" w14:paraId="598596A5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018BC042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95B4F2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ADS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EF7BD2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120FC8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0</w:t>
            </w:r>
          </w:p>
        </w:tc>
      </w:tr>
      <w:tr w:rsidR="00D401A1" w:rsidRPr="00F52C45" w14:paraId="6B66853F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74F1279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Erysipelotrich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28871B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TAS-20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77E892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C60DF6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5</w:t>
            </w:r>
          </w:p>
        </w:tc>
      </w:tr>
      <w:tr w:rsidR="00D401A1" w:rsidRPr="00F52C45" w14:paraId="207C9603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5712A923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Eubacter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1EF893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D-RISC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D70EE1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6A7E5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5</w:t>
            </w:r>
          </w:p>
        </w:tc>
      </w:tr>
      <w:tr w:rsidR="00D401A1" w:rsidRPr="00F52C45" w14:paraId="3B34CF78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693A77C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Flavobacter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98D3B4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A28F17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C3F25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6</w:t>
            </w:r>
          </w:p>
        </w:tc>
      </w:tr>
      <w:tr w:rsidR="00D401A1" w:rsidRPr="00F52C45" w14:paraId="2C65CDE4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407FC97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172306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4B8C44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4F9DC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68BF96A7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58986697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emell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9A482A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CS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73410C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375C97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7</w:t>
            </w:r>
          </w:p>
        </w:tc>
      </w:tr>
      <w:tr w:rsidR="00D401A1" w:rsidRPr="00F52C45" w14:paraId="105836C0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19036122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Granulicatell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1B20E6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6DE351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5A89B3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0</w:t>
            </w:r>
          </w:p>
        </w:tc>
      </w:tr>
      <w:tr w:rsidR="00D401A1" w:rsidRPr="00F52C45" w14:paraId="2F039ECB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3391115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Klebsiell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F51285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785B06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ECC4F1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3</w:t>
            </w:r>
          </w:p>
        </w:tc>
      </w:tr>
      <w:tr w:rsidR="00D401A1" w:rsidRPr="00F52C45" w14:paraId="26007462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8EF9F73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BC4C01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Q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60B015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F4004A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6</w:t>
            </w:r>
          </w:p>
        </w:tc>
      </w:tr>
      <w:tr w:rsidR="00D401A1" w:rsidRPr="00F52C45" w14:paraId="7C2731CA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7A7DA006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Lactococcu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07110D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CA11D3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BEBB26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3</w:t>
            </w:r>
          </w:p>
        </w:tc>
      </w:tr>
      <w:tr w:rsidR="00D401A1" w:rsidRPr="00F52C45" w14:paraId="0671D0AE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6AE0A92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Odoribact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DD8440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Self-contro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CB5A05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ED542D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723A0F6A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75F5AE2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02E685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F66B6F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284F86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3</w:t>
            </w:r>
          </w:p>
        </w:tc>
      </w:tr>
      <w:tr w:rsidR="00D401A1" w:rsidRPr="00F52C45" w14:paraId="785BC654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86E47ED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Oscillospir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9CA10A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TAI Y 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7EDFAC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B9DCE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9</w:t>
            </w:r>
          </w:p>
        </w:tc>
      </w:tr>
      <w:tr w:rsidR="00D401A1" w:rsidRPr="00F52C45" w14:paraId="76526744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3D48ADC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BE00DF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ADS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D85645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1668D9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6</w:t>
            </w:r>
          </w:p>
        </w:tc>
      </w:tr>
      <w:tr w:rsidR="00D401A1" w:rsidRPr="00F52C45" w14:paraId="080AD460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250893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6AE254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ADS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1D9FF0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18589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58622D2B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28219C1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422C16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ADS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462606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D198DC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9</w:t>
            </w:r>
          </w:p>
        </w:tc>
      </w:tr>
      <w:tr w:rsidR="00D401A1" w:rsidRPr="00F52C45" w14:paraId="61E6193F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96BA4E9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1A253C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Self-contro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B7446D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6CF832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8</w:t>
            </w:r>
          </w:p>
        </w:tc>
      </w:tr>
      <w:tr w:rsidR="00D401A1" w:rsidRPr="00F52C45" w14:paraId="780C7D38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3636FA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8C078B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S-RISC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AE3229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6B4256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6</w:t>
            </w:r>
          </w:p>
        </w:tc>
      </w:tr>
      <w:tr w:rsidR="00D401A1" w:rsidRPr="00F52C45" w14:paraId="612D0E3C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122CB738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arvimona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87DAC2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841E83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377ACC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9</w:t>
            </w:r>
          </w:p>
        </w:tc>
      </w:tr>
      <w:tr w:rsidR="00D401A1" w:rsidRPr="00F52C45" w14:paraId="2C8EB250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188804D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eptostreptococcacea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52F6FC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7E0B2F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23E56A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0</w:t>
            </w:r>
          </w:p>
        </w:tc>
      </w:tr>
      <w:tr w:rsidR="00D401A1" w:rsidRPr="00F52C45" w14:paraId="0A5174B5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95B6DA5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eptrostreptococcu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38A47D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Q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AF277A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2E4B07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0</w:t>
            </w:r>
          </w:p>
        </w:tc>
      </w:tr>
      <w:tr w:rsidR="00D401A1" w:rsidRPr="00F52C45" w14:paraId="1088251E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1F70A2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D4EA36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S-11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CDEDF9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D354AE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8</w:t>
            </w:r>
          </w:p>
        </w:tc>
      </w:tr>
      <w:tr w:rsidR="00D401A1" w:rsidRPr="00F52C45" w14:paraId="6091D5C2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2049A28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59ADB7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TAS-20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0E1D2B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25CE38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0</w:t>
            </w:r>
          </w:p>
        </w:tc>
      </w:tr>
      <w:tr w:rsidR="00D401A1" w:rsidRPr="00F52C45" w14:paraId="764E1EFB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5C26F42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hascolarctobacter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F33138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TAI Y 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5806EF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B2CF20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3</w:t>
            </w:r>
          </w:p>
        </w:tc>
      </w:tr>
      <w:tr w:rsidR="00D401A1" w:rsidRPr="00F52C45" w14:paraId="3B641088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E07699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D6B6B3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TAI Y 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CFC621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4BC8D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9</w:t>
            </w:r>
          </w:p>
        </w:tc>
      </w:tr>
      <w:tr w:rsidR="00D401A1" w:rsidRPr="00F52C45" w14:paraId="3778E695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8DB0EF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6DAFB1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CS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9DF92E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11255F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4</w:t>
            </w:r>
          </w:p>
        </w:tc>
      </w:tr>
      <w:tr w:rsidR="00D401A1" w:rsidRPr="00F52C45" w14:paraId="7B3F193A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432B3A7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ropionibacteri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822E49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DA81CF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56B2A3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5</w:t>
            </w:r>
          </w:p>
        </w:tc>
      </w:tr>
      <w:tr w:rsidR="00D401A1" w:rsidRPr="00F52C45" w14:paraId="135F0B12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EB7CE71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C778F0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1B5FDE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DDAF11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0</w:t>
            </w:r>
          </w:p>
        </w:tc>
      </w:tr>
      <w:tr w:rsidR="00D401A1" w:rsidRPr="00F52C45" w14:paraId="728E0AF4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40387F9D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seudomona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2848E3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250A83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B518CA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8</w:t>
            </w:r>
          </w:p>
        </w:tc>
      </w:tr>
      <w:tr w:rsidR="00D401A1" w:rsidRPr="00F52C45" w14:paraId="40E6E49A" w14:textId="77777777" w:rsidTr="00847EA2">
        <w:tc>
          <w:tcPr>
            <w:tcW w:w="250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E47317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Staphylococcu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C429C8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Anxie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27C5E4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3AC01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8</w:t>
            </w:r>
          </w:p>
        </w:tc>
      </w:tr>
      <w:tr w:rsidR="00D401A1" w:rsidRPr="00F52C45" w14:paraId="2942ED89" w14:textId="77777777" w:rsidTr="00847EA2">
        <w:tc>
          <w:tcPr>
            <w:tcW w:w="25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4DCCA06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53F3F7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Vitalit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67298A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55782D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4</w:t>
            </w:r>
          </w:p>
        </w:tc>
      </w:tr>
      <w:tr w:rsidR="00D401A1" w:rsidRPr="00F52C45" w14:paraId="3599AE01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079F778A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Streptococcu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BB9A9A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GWBI Dep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CAE07D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6FA85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5</w:t>
            </w:r>
          </w:p>
        </w:tc>
      </w:tr>
      <w:tr w:rsidR="00D401A1" w:rsidRPr="00F52C45" w14:paraId="1E512DA2" w14:textId="77777777" w:rsidTr="00847EA2">
        <w:tc>
          <w:tcPr>
            <w:tcW w:w="2505" w:type="dxa"/>
            <w:tcBorders>
              <w:top w:val="nil"/>
              <w:bottom w:val="nil"/>
              <w:right w:val="nil"/>
            </w:tcBorders>
            <w:vAlign w:val="center"/>
          </w:tcPr>
          <w:p w14:paraId="63B53035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Sutterell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90744E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CS To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6EB687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12DA6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&lt;0.001</w:t>
            </w:r>
          </w:p>
        </w:tc>
      </w:tr>
      <w:tr w:rsidR="00D401A1" w:rsidRPr="00F52C45" w14:paraId="56F59D67" w14:textId="77777777" w:rsidTr="00847EA2">
        <w:tc>
          <w:tcPr>
            <w:tcW w:w="2505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B506AB5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Veillonella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1A66D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SCS Total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E80BB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</w:tcPr>
          <w:p w14:paraId="13163B8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2</w:t>
            </w:r>
          </w:p>
        </w:tc>
      </w:tr>
    </w:tbl>
    <w:p w14:paraId="27A45495" w14:textId="77777777" w:rsidR="00D401A1" w:rsidRPr="00F52C45" w:rsidRDefault="00D401A1" w:rsidP="00D401A1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664D9BA3" w14:textId="77777777" w:rsidR="00D401A1" w:rsidRPr="009D7045" w:rsidRDefault="00D401A1" w:rsidP="00D401A1">
      <w:pPr>
        <w:pStyle w:val="Didascalia"/>
        <w:keepNext/>
        <w:rPr>
          <w:rFonts w:ascii="Palatino Linotype" w:hAnsi="Palatino Linotype"/>
          <w:color w:val="000000" w:themeColor="text1"/>
          <w:sz w:val="20"/>
          <w:szCs w:val="20"/>
        </w:rPr>
      </w:pPr>
      <w:r w:rsidRPr="009D7045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Table 3</w:t>
      </w:r>
      <w:r w:rsidRPr="009D7045">
        <w:rPr>
          <w:rFonts w:ascii="Palatino Linotype" w:hAnsi="Palatino Linotype"/>
          <w:color w:val="000000" w:themeColor="text1"/>
          <w:sz w:val="20"/>
          <w:szCs w:val="20"/>
        </w:rPr>
        <w:t xml:space="preserve"> – Microbiota and MMPI-2 scal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1431"/>
      </w:tblGrid>
      <w:tr w:rsidR="00D401A1" w:rsidRPr="00F52C45" w14:paraId="4981F57B" w14:textId="77777777" w:rsidTr="003D0FBE">
        <w:tc>
          <w:tcPr>
            <w:tcW w:w="24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58AF4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icrobiota</w:t>
            </w:r>
          </w:p>
        </w:tc>
        <w:tc>
          <w:tcPr>
            <w:tcW w:w="24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74A1D2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MPI-2 scale</w:t>
            </w:r>
          </w:p>
        </w:tc>
        <w:tc>
          <w:tcPr>
            <w:tcW w:w="24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14E190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Pearson's correlation coefficient</w:t>
            </w:r>
          </w:p>
        </w:tc>
        <w:tc>
          <w:tcPr>
            <w:tcW w:w="14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C22AE3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960A47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F52C4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401A1" w:rsidRPr="00F52C45" w14:paraId="1F0160F8" w14:textId="77777777" w:rsidTr="003D0FBE">
        <w:tc>
          <w:tcPr>
            <w:tcW w:w="240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B346F1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iCs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24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DB53FD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NEGE</w:t>
            </w:r>
          </w:p>
        </w:tc>
        <w:tc>
          <w:tcPr>
            <w:tcW w:w="240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5F5FC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14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EAC12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4</w:t>
            </w:r>
          </w:p>
        </w:tc>
      </w:tr>
      <w:tr w:rsidR="00D401A1" w:rsidRPr="00F52C45" w14:paraId="48A22F9A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D57A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cidaminococc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297527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24321A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46DF02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6</w:t>
            </w:r>
          </w:p>
        </w:tc>
      </w:tr>
      <w:tr w:rsidR="00D401A1" w:rsidRPr="00F52C45" w14:paraId="7A60609E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0C54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32A9CC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FR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4CD42D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18A86C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2</w:t>
            </w:r>
          </w:p>
        </w:tc>
      </w:tr>
      <w:tr w:rsidR="00D401A1" w:rsidRPr="00F52C45" w14:paraId="4A971009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8AA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54003A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WRK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3D94B0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22117B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5</w:t>
            </w:r>
          </w:p>
        </w:tc>
      </w:tr>
      <w:tr w:rsidR="00D401A1" w:rsidRPr="00F52C45" w14:paraId="53E7F094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F33A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cinetobact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D5CD4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L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830715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578BC9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3</w:t>
            </w:r>
          </w:p>
        </w:tc>
      </w:tr>
      <w:tr w:rsidR="00D401A1" w:rsidRPr="00F52C45" w14:paraId="1721B87F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440C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naerofusti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910318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D484E6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9F56B4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8</w:t>
            </w:r>
          </w:p>
        </w:tc>
      </w:tr>
      <w:tr w:rsidR="00D401A1" w:rsidRPr="00F52C45" w14:paraId="191E1A48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A5F9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Anaerotrunc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47F000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Hs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730B35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25D875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0</w:t>
            </w:r>
          </w:p>
        </w:tc>
      </w:tr>
      <w:tr w:rsidR="00D401A1" w:rsidRPr="00F52C45" w14:paraId="0E5850D1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F16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54E86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E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F653A7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97FFEA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9</w:t>
            </w:r>
          </w:p>
        </w:tc>
      </w:tr>
      <w:tr w:rsidR="00D401A1" w:rsidRPr="00F52C45" w14:paraId="278D1C14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0BBC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Bacteroid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7CC12C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i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AF909E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EFE945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3</w:t>
            </w:r>
          </w:p>
        </w:tc>
      </w:tr>
      <w:tr w:rsidR="00D401A1" w:rsidRPr="00F52C45" w14:paraId="2B3BFD75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02A1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20D2B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B41D7C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7FEF64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50</w:t>
            </w:r>
          </w:p>
        </w:tc>
      </w:tr>
      <w:tr w:rsidR="00D401A1" w:rsidRPr="00F52C45" w14:paraId="6F5B2C17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334B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F78A2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GG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D7BE61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535E33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1</w:t>
            </w:r>
          </w:p>
        </w:tc>
      </w:tr>
      <w:tr w:rsidR="00D401A1" w:rsidRPr="00F52C45" w14:paraId="7B934A3D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7082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363F25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INT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C548F2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305AB8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50</w:t>
            </w:r>
          </w:p>
        </w:tc>
      </w:tr>
      <w:tr w:rsidR="00D401A1" w:rsidRPr="00F52C45" w14:paraId="6EB532DC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F654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arnesiell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35DCB3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Mf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049902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12C61E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5</w:t>
            </w:r>
          </w:p>
        </w:tc>
      </w:tr>
      <w:tr w:rsidR="00D401A1" w:rsidRPr="00F52C45" w14:paraId="28D7F06D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0E7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Bilophil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D1D94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FR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F88788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1843AF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7</w:t>
            </w:r>
          </w:p>
        </w:tc>
      </w:tr>
      <w:tr w:rsidR="00D401A1" w:rsidRPr="00F52C45" w14:paraId="53214C56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4A61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Blauti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4561B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4C1F09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F386FA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6</w:t>
            </w:r>
          </w:p>
        </w:tc>
      </w:tr>
      <w:tr w:rsidR="00D401A1" w:rsidRPr="00F52C45" w14:paraId="7586A9C5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6F2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708462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378051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E68CCD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8</w:t>
            </w:r>
          </w:p>
        </w:tc>
      </w:tr>
      <w:tr w:rsidR="00D401A1" w:rsidRPr="00F52C45" w14:paraId="43AECF7D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D2B7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3FA2E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A594B6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EADFC2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3</w:t>
            </w:r>
          </w:p>
        </w:tc>
      </w:tr>
      <w:tr w:rsidR="00D401A1" w:rsidRPr="00F52C45" w14:paraId="3A4A55DB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C328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FD99B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FR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3FEE68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4DFD71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8</w:t>
            </w:r>
          </w:p>
        </w:tc>
      </w:tr>
      <w:tr w:rsidR="00D401A1" w:rsidRPr="00F52C45" w14:paraId="59B5CB99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929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3218BF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E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9046BE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9ABAA6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8</w:t>
            </w:r>
          </w:p>
        </w:tc>
      </w:tr>
      <w:tr w:rsidR="00D401A1" w:rsidRPr="00F52C45" w14:paraId="4080BE17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88AC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Butyricimona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297EB0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Mf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9203C6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4B9A1C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0</w:t>
            </w:r>
          </w:p>
        </w:tc>
      </w:tr>
      <w:tr w:rsidR="00D401A1" w:rsidRPr="00F52C45" w14:paraId="0372937D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4DE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lostridi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FF413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4756C5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7CB0B0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2</w:t>
            </w:r>
          </w:p>
        </w:tc>
      </w:tr>
      <w:tr w:rsidR="00D401A1" w:rsidRPr="00F52C45" w14:paraId="1D2E9FFE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DFA0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lostridiaceae SMB 5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9DFE65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IS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D93D8E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BF47B6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4</w:t>
            </w:r>
          </w:p>
        </w:tc>
      </w:tr>
      <w:tr w:rsidR="00D401A1" w:rsidRPr="00F52C45" w14:paraId="3F15480E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A612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Collinsell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03BCF5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18EFFE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5FCD21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5</w:t>
            </w:r>
          </w:p>
        </w:tc>
      </w:tr>
      <w:tr w:rsidR="00D401A1" w:rsidRPr="00F52C45" w14:paraId="7D92D24C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22D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E987A1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A8F825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E891FB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8</w:t>
            </w:r>
          </w:p>
        </w:tc>
      </w:tr>
      <w:tr w:rsidR="00D401A1" w:rsidRPr="00F52C45" w14:paraId="57ABDCCA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A280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B58C9C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8411FB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569D20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6</w:t>
            </w:r>
          </w:p>
        </w:tc>
      </w:tr>
      <w:tr w:rsidR="00D401A1" w:rsidRPr="00F52C45" w14:paraId="1EAFEB3C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27B1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FF9AA3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804A03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483C88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3</w:t>
            </w:r>
          </w:p>
        </w:tc>
      </w:tr>
      <w:tr w:rsidR="00D401A1" w:rsidRPr="00F52C45" w14:paraId="07A345C1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25A0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B105A3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D62E4A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5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5EB86E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1</w:t>
            </w:r>
          </w:p>
        </w:tc>
      </w:tr>
      <w:tr w:rsidR="00D401A1" w:rsidRPr="00F52C45" w14:paraId="6D8DFAA7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BDE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CFE0B8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i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90C4EF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83E6AA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4</w:t>
            </w:r>
          </w:p>
        </w:tc>
      </w:tr>
      <w:tr w:rsidR="00D401A1" w:rsidRPr="00F52C45" w14:paraId="4583ACCA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DA24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91E927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NX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4E67F2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9A9E35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5</w:t>
            </w:r>
          </w:p>
        </w:tc>
      </w:tr>
      <w:tr w:rsidR="00D401A1" w:rsidRPr="00F52C45" w14:paraId="68DFAE2F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AAF4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13503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E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CF95EA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5B1964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7</w:t>
            </w:r>
          </w:p>
        </w:tc>
      </w:tr>
      <w:tr w:rsidR="00D401A1" w:rsidRPr="00F52C45" w14:paraId="4E9AB007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3356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006A8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Z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90348F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E12B44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8</w:t>
            </w:r>
          </w:p>
        </w:tc>
      </w:tr>
      <w:tr w:rsidR="00D401A1" w:rsidRPr="00F52C45" w14:paraId="261CCBEB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EB24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DCC7B7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L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8A8CD8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EE1C3A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1</w:t>
            </w:r>
          </w:p>
        </w:tc>
      </w:tr>
      <w:tr w:rsidR="00D401A1" w:rsidRPr="00F52C45" w14:paraId="05BE7238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CAD1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0BC829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WRK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AEB1D2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8C9EE0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8</w:t>
            </w:r>
          </w:p>
        </w:tc>
      </w:tr>
      <w:tr w:rsidR="00D401A1" w:rsidRPr="00F52C45" w14:paraId="0195F6B5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8DBB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FBA326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TR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52C497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F0A84C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3</w:t>
            </w:r>
          </w:p>
        </w:tc>
      </w:tr>
      <w:tr w:rsidR="00D401A1" w:rsidRPr="00F52C45" w14:paraId="51F89F42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3AD1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2AB658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NEG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463C0B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1E60FC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7</w:t>
            </w:r>
          </w:p>
        </w:tc>
      </w:tr>
      <w:tr w:rsidR="00D401A1" w:rsidRPr="00F52C45" w14:paraId="5D1CA97E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8FE0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56699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INT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11E21F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C0B007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8</w:t>
            </w:r>
          </w:p>
        </w:tc>
      </w:tr>
      <w:tr w:rsidR="00D401A1" w:rsidRPr="00F52C45" w14:paraId="2421DE4A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3AB0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omamonad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A9B4BB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L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2B4031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EE78D3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2</w:t>
            </w:r>
          </w:p>
        </w:tc>
      </w:tr>
      <w:tr w:rsidR="00D401A1" w:rsidRPr="00F52C45" w14:paraId="6D5C94EE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7CCC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oriobacteri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E15759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TP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84E5AF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1044F2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5</w:t>
            </w:r>
          </w:p>
        </w:tc>
      </w:tr>
      <w:tr w:rsidR="00D401A1" w:rsidRPr="00F52C45" w14:paraId="025C78E1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568A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Dialist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66AB2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1C0A16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5FDBD8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1</w:t>
            </w:r>
          </w:p>
        </w:tc>
      </w:tr>
      <w:tr w:rsidR="00D401A1" w:rsidRPr="00F52C45" w14:paraId="53B2451D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06E3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693005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N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08009B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B0115E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2</w:t>
            </w:r>
          </w:p>
        </w:tc>
      </w:tr>
      <w:tr w:rsidR="00D401A1" w:rsidRPr="00F52C45" w14:paraId="14087B1D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4F96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E84167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SY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C5EBF8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9E57D6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8</w:t>
            </w:r>
          </w:p>
        </w:tc>
      </w:tr>
      <w:tr w:rsidR="00D401A1" w:rsidRPr="00F52C45" w14:paraId="112D18F8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BED6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Dore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B10CD2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E9BB1A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5FB350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9</w:t>
            </w:r>
          </w:p>
        </w:tc>
      </w:tr>
      <w:tr w:rsidR="00D401A1" w:rsidRPr="00F52C45" w14:paraId="26F92963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9F04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398036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9C7E4B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49EB10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6</w:t>
            </w:r>
          </w:p>
        </w:tc>
      </w:tr>
      <w:tr w:rsidR="00D401A1" w:rsidRPr="00F52C45" w14:paraId="0541B0DF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9361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3E3D6F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E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6BA9CB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01A1FC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8</w:t>
            </w:r>
          </w:p>
        </w:tc>
      </w:tr>
      <w:tr w:rsidR="00D401A1" w:rsidRPr="00F52C45" w14:paraId="3F08C686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087F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1F1BBC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Z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1BE7BF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3A794E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8</w:t>
            </w:r>
          </w:p>
        </w:tc>
      </w:tr>
      <w:tr w:rsidR="00D401A1" w:rsidRPr="00F52C45" w14:paraId="6785C655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E3A3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C8DBFB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5002DE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2EE357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2</w:t>
            </w:r>
          </w:p>
        </w:tc>
      </w:tr>
      <w:tr w:rsidR="00D401A1" w:rsidRPr="00F52C45" w14:paraId="4864DAC8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9C40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874EFE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NEG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9247B0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78FF2D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0</w:t>
            </w:r>
          </w:p>
        </w:tc>
      </w:tr>
      <w:tr w:rsidR="00D401A1" w:rsidRPr="00F52C45" w14:paraId="136B2FCD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03F8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Epulopisc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6E72EB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Y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DF7F25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C1958A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7</w:t>
            </w:r>
          </w:p>
        </w:tc>
      </w:tr>
      <w:tr w:rsidR="00D401A1" w:rsidRPr="00F52C45" w14:paraId="7200575B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8E3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FE679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DD8025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2DF77B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5</w:t>
            </w:r>
          </w:p>
        </w:tc>
      </w:tr>
      <w:tr w:rsidR="00D401A1" w:rsidRPr="00F52C45" w14:paraId="256E2AB8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40E3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Erwini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3D9FDA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GG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CE4206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6BB95C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6</w:t>
            </w:r>
          </w:p>
        </w:tc>
      </w:tr>
      <w:tr w:rsidR="00D401A1" w:rsidRPr="00F52C45" w14:paraId="70B0439F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A180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Eubacter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65580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FAM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BEE1A8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87C395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0</w:t>
            </w:r>
          </w:p>
        </w:tc>
      </w:tr>
      <w:tr w:rsidR="00D401A1" w:rsidRPr="00F52C45" w14:paraId="52B194DC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317C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Faecalibacter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8BA2C4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Mf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942600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26B1FD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7</w:t>
            </w:r>
          </w:p>
        </w:tc>
      </w:tr>
      <w:tr w:rsidR="00D401A1" w:rsidRPr="00F52C45" w14:paraId="12DA0C74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8B46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F3BD9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6BE314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975AF7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2</w:t>
            </w:r>
          </w:p>
        </w:tc>
      </w:tr>
      <w:tr w:rsidR="00D401A1" w:rsidRPr="00F52C45" w14:paraId="362F41F7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80E7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A89F1B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NX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909C9A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788CD0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3</w:t>
            </w:r>
          </w:p>
        </w:tc>
      </w:tr>
      <w:tr w:rsidR="00D401A1" w:rsidRPr="00F52C45" w14:paraId="02E88FD0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7D31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Gemell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089A02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Z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AD30DA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DC0A78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0</w:t>
            </w:r>
          </w:p>
        </w:tc>
      </w:tr>
      <w:tr w:rsidR="00D401A1" w:rsidRPr="00F52C45" w14:paraId="175ECF1E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CBE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757E5E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CY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21C04B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7ECED7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50</w:t>
            </w:r>
          </w:p>
        </w:tc>
      </w:tr>
      <w:tr w:rsidR="00D401A1" w:rsidRPr="00F52C45" w14:paraId="3ED0F6E0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600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63DCEB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S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C30A70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183F81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4</w:t>
            </w:r>
          </w:p>
        </w:tc>
      </w:tr>
      <w:tr w:rsidR="00D401A1" w:rsidRPr="00F52C45" w14:paraId="5EDC5794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C08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35AF1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SY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98BF50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943F36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3</w:t>
            </w:r>
          </w:p>
        </w:tc>
      </w:tr>
      <w:tr w:rsidR="00D401A1" w:rsidRPr="00F52C45" w14:paraId="0A565988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C153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Lachnobacter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EBD70F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Mf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4A33EC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5AAF3C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5</w:t>
            </w:r>
          </w:p>
        </w:tc>
      </w:tr>
      <w:tr w:rsidR="00D401A1" w:rsidRPr="00F52C45" w14:paraId="6AA03D47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7A2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1B98B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S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BBE4B9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E66D90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2</w:t>
            </w:r>
          </w:p>
        </w:tc>
      </w:tr>
      <w:tr w:rsidR="00D401A1" w:rsidRPr="00F52C45" w14:paraId="641A6B0F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A9E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Lactococc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92E0D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IS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8C82F4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2C9D5C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4</w:t>
            </w:r>
          </w:p>
        </w:tc>
      </w:tr>
      <w:tr w:rsidR="00D401A1" w:rsidRPr="00F52C45" w14:paraId="3F20C6DA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1AC1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Odoribact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131451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A3366A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0F7025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6</w:t>
            </w:r>
          </w:p>
        </w:tc>
      </w:tr>
      <w:tr w:rsidR="00D401A1" w:rsidRPr="00F52C45" w14:paraId="7C89EB7E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6279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C3AE8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i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C0B1A1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0F545F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4</w:t>
            </w:r>
          </w:p>
        </w:tc>
      </w:tr>
      <w:tr w:rsidR="00D401A1" w:rsidRPr="00F52C45" w14:paraId="1868A349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4E03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2E9B21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E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A60FC0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5B0BDA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4</w:t>
            </w:r>
          </w:p>
        </w:tc>
      </w:tr>
      <w:tr w:rsidR="00D401A1" w:rsidRPr="00F52C45" w14:paraId="05430580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E57D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E0CA83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69DAAC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9ADA29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4</w:t>
            </w:r>
          </w:p>
        </w:tc>
      </w:tr>
      <w:tr w:rsidR="00D401A1" w:rsidRPr="00F52C45" w14:paraId="03A5D5B1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AB08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74C403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WRK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347CCC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486D4F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9</w:t>
            </w:r>
          </w:p>
        </w:tc>
      </w:tr>
      <w:tr w:rsidR="00D401A1" w:rsidRPr="00F52C45" w14:paraId="1B593E2C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8A5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EE0124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GG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52A681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6E71D3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6</w:t>
            </w:r>
          </w:p>
        </w:tc>
      </w:tr>
      <w:tr w:rsidR="00D401A1" w:rsidRPr="00F52C45" w14:paraId="52BF9E42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DA74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D735E0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NEG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DEAC36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2571B5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4</w:t>
            </w:r>
          </w:p>
        </w:tc>
      </w:tr>
      <w:tr w:rsidR="00D401A1" w:rsidRPr="00F52C45" w14:paraId="47E1877A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2DC9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Oribacter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14296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E84FC6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ED4E1A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3</w:t>
            </w:r>
          </w:p>
        </w:tc>
      </w:tr>
      <w:tr w:rsidR="00D401A1" w:rsidRPr="00F52C45" w14:paraId="0A723F3C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3BFF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araprevotell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06575F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Mf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F6B2D6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DBA2D8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5</w:t>
            </w:r>
          </w:p>
        </w:tc>
      </w:tr>
      <w:tr w:rsidR="00D401A1" w:rsidRPr="00F52C45" w14:paraId="12C2DFD4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9F70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ediococc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215FD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S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066478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ED37F2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8</w:t>
            </w:r>
          </w:p>
        </w:tc>
      </w:tr>
      <w:tr w:rsidR="00D401A1" w:rsidRPr="00F52C45" w14:paraId="73104DB0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92D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eptoniphil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23C3A1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B8D96B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1DAD45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2</w:t>
            </w:r>
          </w:p>
        </w:tc>
      </w:tr>
      <w:tr w:rsidR="00D401A1" w:rsidRPr="00F52C45" w14:paraId="45B2CD19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5B89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4A187B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Z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3DF3A8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5D489B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4</w:t>
            </w:r>
          </w:p>
        </w:tc>
      </w:tr>
      <w:tr w:rsidR="00D401A1" w:rsidRPr="00F52C45" w14:paraId="6523840B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1FB4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94449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SY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118F73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5D05A4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4</w:t>
            </w:r>
          </w:p>
        </w:tc>
      </w:tr>
      <w:tr w:rsidR="00D401A1" w:rsidRPr="00F52C45" w14:paraId="7230864E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93A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eptostreptococc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867537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S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EF9496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C82D4F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7</w:t>
            </w:r>
          </w:p>
        </w:tc>
      </w:tr>
      <w:tr w:rsidR="00D401A1" w:rsidRPr="00F52C45" w14:paraId="70E2D4B1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4D4E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eptostreptococc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AB83A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1E5663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8903F8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3</w:t>
            </w:r>
          </w:p>
        </w:tc>
      </w:tr>
      <w:tr w:rsidR="00D401A1" w:rsidRPr="00F52C45" w14:paraId="22B4EECB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8DA6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B75032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307C86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CA14A8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3</w:t>
            </w:r>
          </w:p>
        </w:tc>
      </w:tr>
      <w:tr w:rsidR="00D401A1" w:rsidRPr="00F52C45" w14:paraId="08AA4257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9BB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18922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M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4AAC81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6CBEF5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1</w:t>
            </w:r>
          </w:p>
        </w:tc>
      </w:tr>
      <w:tr w:rsidR="00D401A1" w:rsidRPr="00F52C45" w14:paraId="06FD359C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B3CA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360F7F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FR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A169A2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0256E1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2</w:t>
            </w:r>
          </w:p>
        </w:tc>
      </w:tr>
      <w:tr w:rsidR="00D401A1" w:rsidRPr="00F52C45" w14:paraId="7F4F0D02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5F90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A4F28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OB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1F7F48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06C2186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2</w:t>
            </w:r>
          </w:p>
        </w:tc>
      </w:tr>
      <w:tr w:rsidR="00D401A1" w:rsidRPr="00F52C45" w14:paraId="02EA3D13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0555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CE04E3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E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4267B7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35C31A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2</w:t>
            </w:r>
          </w:p>
        </w:tc>
      </w:tr>
      <w:tr w:rsidR="00D401A1" w:rsidRPr="00F52C45" w14:paraId="3749AB67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AE1C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965487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Z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D998AA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668A33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9</w:t>
            </w:r>
          </w:p>
        </w:tc>
      </w:tr>
      <w:tr w:rsidR="00D401A1" w:rsidRPr="00F52C45" w14:paraId="348D2279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5A06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627563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S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E238B7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4AA4E5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9</w:t>
            </w:r>
          </w:p>
        </w:tc>
      </w:tr>
      <w:tr w:rsidR="00D401A1" w:rsidRPr="00F52C45" w14:paraId="0529AA94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49E2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CF395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BD7C16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F24785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4</w:t>
            </w:r>
          </w:p>
        </w:tc>
      </w:tr>
      <w:tr w:rsidR="00D401A1" w:rsidRPr="00F52C45" w14:paraId="582959B2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A4B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99D09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WRK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9E4C45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84E1FD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75ADD374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D788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BF35C6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TRT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22C35F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4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51EB26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04</w:t>
            </w:r>
          </w:p>
        </w:tc>
      </w:tr>
      <w:tr w:rsidR="00D401A1" w:rsidRPr="00F52C45" w14:paraId="20CE15BF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0D64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F8C7FB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SY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C0D10E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C4F7F2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8</w:t>
            </w:r>
          </w:p>
        </w:tc>
      </w:tr>
      <w:tr w:rsidR="00D401A1" w:rsidRPr="00F52C45" w14:paraId="06D56F06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0FAA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hascolarctobacter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1D6A6F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Mf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2D0A3D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929E22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2</w:t>
            </w:r>
          </w:p>
        </w:tc>
      </w:tr>
      <w:tr w:rsidR="00D401A1" w:rsidRPr="00F52C45" w14:paraId="66BCF3F6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FAE4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ropionibacter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75E22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L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070FC0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980A16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0</w:t>
            </w:r>
          </w:p>
        </w:tc>
      </w:tr>
      <w:tr w:rsidR="00D401A1" w:rsidRPr="00F52C45" w14:paraId="1085CEEE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14C2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Pseudomona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77141F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L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EFDC6A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8BAC78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5</w:t>
            </w:r>
          </w:p>
        </w:tc>
      </w:tr>
      <w:tr w:rsidR="00D401A1" w:rsidRPr="00F52C45" w14:paraId="37216E78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331C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Roseburi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95B14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2BEF79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32D2CE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0</w:t>
            </w:r>
          </w:p>
        </w:tc>
      </w:tr>
      <w:tr w:rsidR="00D401A1" w:rsidRPr="00F52C45" w14:paraId="73DC148E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A6D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Rothi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D7B05B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09554D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BE4CEB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0</w:t>
            </w:r>
          </w:p>
        </w:tc>
      </w:tr>
      <w:tr w:rsidR="00D401A1" w:rsidRPr="00F52C45" w14:paraId="1071922A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7B01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Ruminococcacea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34B31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HE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5C7A8D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7A5030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7</w:t>
            </w:r>
          </w:p>
        </w:tc>
      </w:tr>
      <w:tr w:rsidR="00D401A1" w:rsidRPr="00F52C45" w14:paraId="10833545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0356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Slaki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E9EF4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SY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68D6C8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A88787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9</w:t>
            </w:r>
          </w:p>
        </w:tc>
      </w:tr>
      <w:tr w:rsidR="00D401A1" w:rsidRPr="00F52C45" w14:paraId="4045D03E" w14:textId="77777777" w:rsidTr="003D0FB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5416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Staphilococc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F69966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L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0BCA38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FDB046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1</w:t>
            </w:r>
          </w:p>
        </w:tc>
      </w:tr>
      <w:tr w:rsidR="00D401A1" w:rsidRPr="00F52C45" w14:paraId="2D7E84FC" w14:textId="77777777" w:rsidTr="003D0FBE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C419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Sutterell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F39CA4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P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712AFE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2F4341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8</w:t>
            </w:r>
          </w:p>
        </w:tc>
      </w:tr>
      <w:tr w:rsidR="00D401A1" w:rsidRPr="00F52C45" w14:paraId="1EB91A14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8758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A1525F8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85E5D4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72C6F5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9</w:t>
            </w:r>
          </w:p>
        </w:tc>
      </w:tr>
      <w:tr w:rsidR="00D401A1" w:rsidRPr="00F52C45" w14:paraId="36F1D20E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3C32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554163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ANX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5E523D5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29C72EE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4</w:t>
            </w:r>
          </w:p>
        </w:tc>
      </w:tr>
      <w:tr w:rsidR="00D401A1" w:rsidRPr="00F52C45" w14:paraId="4D16766F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2266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788F8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FR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527EEAA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7FBAC8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13</w:t>
            </w:r>
          </w:p>
        </w:tc>
      </w:tr>
      <w:tr w:rsidR="00D401A1" w:rsidRPr="00F52C45" w14:paraId="5442AC34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4D6C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90924E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OB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EDA086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2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D828C0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7</w:t>
            </w:r>
          </w:p>
        </w:tc>
      </w:tr>
      <w:tr w:rsidR="00D401A1" w:rsidRPr="00F52C45" w14:paraId="3048856D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218E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75162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DEP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1E0DB7F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A51697C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36</w:t>
            </w:r>
          </w:p>
        </w:tc>
      </w:tr>
      <w:tr w:rsidR="00D401A1" w:rsidRPr="00F52C45" w14:paraId="6F5C0115" w14:textId="77777777" w:rsidTr="003D0FBE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7618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6466C34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BIZ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6B1FFE7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-0.3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5B301E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4</w:t>
            </w:r>
          </w:p>
        </w:tc>
      </w:tr>
      <w:tr w:rsidR="00D401A1" w:rsidRPr="00F52C45" w14:paraId="2082D0AC" w14:textId="77777777" w:rsidTr="003D0FBE">
        <w:tc>
          <w:tcPr>
            <w:tcW w:w="24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A275A5" w14:textId="77777777" w:rsidR="00D401A1" w:rsidRPr="00F52C45" w:rsidRDefault="00D401A1" w:rsidP="00642A3F">
            <w:pPr>
              <w:rPr>
                <w:rFonts w:ascii="Palatino Linotype" w:hAnsi="Palatino Linotype"/>
                <w:i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i/>
                <w:sz w:val="20"/>
                <w:szCs w:val="20"/>
                <w:lang w:val="en-GB"/>
              </w:rPr>
              <w:t>Turicibact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E880DE2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S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4899A39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DEE781D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26</w:t>
            </w:r>
          </w:p>
        </w:tc>
      </w:tr>
      <w:tr w:rsidR="00D401A1" w:rsidRPr="00F52C45" w14:paraId="31DDC406" w14:textId="77777777" w:rsidTr="003D0FBE">
        <w:tc>
          <w:tcPr>
            <w:tcW w:w="240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58C0BAF" w14:textId="77777777" w:rsidR="00D401A1" w:rsidRPr="00F52C45" w:rsidRDefault="00D401A1" w:rsidP="00642A3F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A91110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FAM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008083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4ED211" w14:textId="77777777" w:rsidR="00D401A1" w:rsidRPr="00F52C45" w:rsidRDefault="00D401A1" w:rsidP="00642A3F">
            <w:pPr>
              <w:jc w:val="both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52C45">
              <w:rPr>
                <w:rFonts w:ascii="Palatino Linotype" w:hAnsi="Palatino Linotype"/>
                <w:sz w:val="20"/>
                <w:szCs w:val="20"/>
                <w:lang w:val="en-GB"/>
              </w:rPr>
              <w:t>0.043</w:t>
            </w:r>
          </w:p>
        </w:tc>
      </w:tr>
    </w:tbl>
    <w:p w14:paraId="23E2CA41" w14:textId="77777777" w:rsidR="0064403A" w:rsidRDefault="0064403A"/>
    <w:sectPr w:rsidR="0064403A" w:rsidSect="00960A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6772E"/>
    <w:multiLevelType w:val="multilevel"/>
    <w:tmpl w:val="0420A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824BFD"/>
    <w:multiLevelType w:val="hybridMultilevel"/>
    <w:tmpl w:val="C56C4F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21614"/>
    <w:multiLevelType w:val="multilevel"/>
    <w:tmpl w:val="72CED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F42F6C"/>
    <w:multiLevelType w:val="hybridMultilevel"/>
    <w:tmpl w:val="F4AC1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AA4697"/>
    <w:multiLevelType w:val="hybridMultilevel"/>
    <w:tmpl w:val="847649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F022BA"/>
    <w:multiLevelType w:val="hybridMultilevel"/>
    <w:tmpl w:val="E8129B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184521">
    <w:abstractNumId w:val="4"/>
  </w:num>
  <w:num w:numId="2" w16cid:durableId="1910073617">
    <w:abstractNumId w:val="1"/>
  </w:num>
  <w:num w:numId="3" w16cid:durableId="115875361">
    <w:abstractNumId w:val="3"/>
  </w:num>
  <w:num w:numId="4" w16cid:durableId="397440261">
    <w:abstractNumId w:val="5"/>
  </w:num>
  <w:num w:numId="5" w16cid:durableId="474030782">
    <w:abstractNumId w:val="0"/>
  </w:num>
  <w:num w:numId="6" w16cid:durableId="4580321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A1"/>
    <w:rsid w:val="003D0FBE"/>
    <w:rsid w:val="0064403A"/>
    <w:rsid w:val="00847EA2"/>
    <w:rsid w:val="00960A47"/>
    <w:rsid w:val="00BB3348"/>
    <w:rsid w:val="00D401A1"/>
    <w:rsid w:val="00E94655"/>
    <w:rsid w:val="00F71899"/>
    <w:rsid w:val="00FA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575B2C"/>
  <w15:chartTrackingRefBased/>
  <w15:docId w15:val="{CCD04E66-AFD3-D242-8525-C47DDAB9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01A1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401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401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Paragrafoelenco">
    <w:name w:val="List Paragraph"/>
    <w:basedOn w:val="Normale"/>
    <w:uiPriority w:val="34"/>
    <w:qFormat/>
    <w:rsid w:val="00D401A1"/>
    <w:pPr>
      <w:ind w:left="720"/>
      <w:contextualSpacing/>
    </w:pPr>
  </w:style>
  <w:style w:type="table" w:styleId="Grigliatabella">
    <w:name w:val="Table Grid"/>
    <w:basedOn w:val="Tabellanormale"/>
    <w:uiPriority w:val="39"/>
    <w:rsid w:val="00D40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1">
    <w:name w:val="Bibliografia1"/>
    <w:basedOn w:val="Normale"/>
    <w:link w:val="BibliographyCarattere"/>
    <w:rsid w:val="00D401A1"/>
    <w:pPr>
      <w:tabs>
        <w:tab w:val="left" w:pos="500"/>
      </w:tabs>
      <w:spacing w:after="240"/>
      <w:ind w:left="504" w:hanging="504"/>
      <w:jc w:val="both"/>
    </w:pPr>
    <w:rPr>
      <w:rFonts w:ascii="Palatino" w:hAnsi="Palatino"/>
      <w:sz w:val="22"/>
      <w:szCs w:val="22"/>
      <w:lang w:val="en-GB"/>
    </w:rPr>
  </w:style>
  <w:style w:type="character" w:customStyle="1" w:styleId="BibliographyCarattere">
    <w:name w:val="Bibliography Carattere"/>
    <w:basedOn w:val="Carpredefinitoparagrafo"/>
    <w:link w:val="Bibliografia1"/>
    <w:rsid w:val="00D401A1"/>
    <w:rPr>
      <w:rFonts w:ascii="Palatino" w:eastAsia="Times New Roman" w:hAnsi="Palatino" w:cs="Times New Roman"/>
      <w:sz w:val="22"/>
      <w:szCs w:val="22"/>
      <w:lang w:val="en-GB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401A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401A1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401A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01A1"/>
    <w:rPr>
      <w:rFonts w:ascii="Times New Roman" w:eastAsia="Times New Roman" w:hAnsi="Times New Roman" w:cs="Times New Roman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401A1"/>
    <w:pPr>
      <w:spacing w:after="200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401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401A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401A1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01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01A1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D401A1"/>
    <w:rPr>
      <w:rFonts w:ascii="Times New Roman" w:eastAsia="Times New Roman" w:hAnsi="Times New Roman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1A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1A1"/>
    <w:rPr>
      <w:rFonts w:ascii="Segoe UI" w:eastAsia="Times New Roman" w:hAnsi="Segoe UI" w:cs="Segoe UI"/>
      <w:sz w:val="18"/>
      <w:szCs w:val="18"/>
      <w:lang w:eastAsia="it-IT"/>
    </w:rPr>
  </w:style>
  <w:style w:type="paragraph" w:styleId="Bibliografia">
    <w:name w:val="Bibliography"/>
    <w:basedOn w:val="Normale"/>
    <w:next w:val="Normale"/>
    <w:uiPriority w:val="37"/>
    <w:unhideWhenUsed/>
    <w:rsid w:val="00D401A1"/>
  </w:style>
  <w:style w:type="character" w:styleId="Collegamentoipertestuale">
    <w:name w:val="Hyperlink"/>
    <w:basedOn w:val="Carpredefinitoparagrafo"/>
    <w:uiPriority w:val="99"/>
    <w:unhideWhenUsed/>
    <w:rsid w:val="00D401A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401A1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D40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38</Words>
  <Characters>4212</Characters>
  <Application>Microsoft Office Word</Application>
  <DocSecurity>0</DocSecurity>
  <Lines>35</Lines>
  <Paragraphs>9</Paragraphs>
  <ScaleCrop>false</ScaleCrop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i Vincenzo</dc:creator>
  <cp:keywords/>
  <dc:description/>
  <cp:lastModifiedBy>Federica Di Vincenzo</cp:lastModifiedBy>
  <cp:revision>8</cp:revision>
  <dcterms:created xsi:type="dcterms:W3CDTF">2022-08-18T09:58:00Z</dcterms:created>
  <dcterms:modified xsi:type="dcterms:W3CDTF">2022-10-08T18:57:00Z</dcterms:modified>
</cp:coreProperties>
</file>